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483" w:type="dxa"/>
        <w:tblLook w:val="04A0" w:firstRow="1" w:lastRow="0" w:firstColumn="1" w:lastColumn="0" w:noHBand="0" w:noVBand="1"/>
      </w:tblPr>
      <w:tblGrid>
        <w:gridCol w:w="1985"/>
        <w:gridCol w:w="992"/>
        <w:gridCol w:w="1559"/>
        <w:gridCol w:w="1701"/>
        <w:gridCol w:w="1417"/>
        <w:gridCol w:w="1844"/>
        <w:gridCol w:w="1701"/>
        <w:gridCol w:w="1724"/>
        <w:gridCol w:w="1560"/>
      </w:tblGrid>
      <w:tr w:rsidR="00E00049" w:rsidRPr="0034354E" w14:paraId="5111233B" w14:textId="77777777" w:rsidTr="005E6FB4">
        <w:trPr>
          <w:trHeight w:val="170"/>
        </w:trPr>
        <w:tc>
          <w:tcPr>
            <w:tcW w:w="1448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EF154E" w14:textId="77777777" w:rsidR="00E00049" w:rsidRPr="00515752" w:rsidRDefault="00E00049" w:rsidP="005E6FB4">
            <w:pPr>
              <w:spacing w:line="240" w:lineRule="exact"/>
              <w:rPr>
                <w:rFonts w:ascii="Verdana" w:hAnsi="Verdana" w:cs="Arial"/>
                <w:b/>
                <w:color w:val="000000"/>
                <w:sz w:val="20"/>
                <w:lang w:eastAsia="en-GB"/>
              </w:rPr>
            </w:pPr>
            <w:r>
              <w:rPr>
                <w:rFonts w:ascii="Verdana" w:hAnsi="Verdana" w:cs="Arial"/>
                <w:b/>
                <w:color w:val="000000"/>
                <w:sz w:val="20"/>
                <w:lang w:eastAsia="en-GB"/>
              </w:rPr>
              <w:t>S</w:t>
            </w:r>
            <w:r w:rsidRPr="00515752">
              <w:rPr>
                <w:rFonts w:ascii="Verdana" w:hAnsi="Verdana" w:cs="Arial"/>
                <w:b/>
                <w:color w:val="000000"/>
                <w:sz w:val="20"/>
                <w:lang w:eastAsia="en-GB"/>
              </w:rPr>
              <w:t>5</w:t>
            </w:r>
            <w:r>
              <w:rPr>
                <w:rFonts w:ascii="Verdana" w:hAnsi="Verdana" w:cs="Arial"/>
                <w:b/>
                <w:color w:val="000000"/>
                <w:sz w:val="20"/>
                <w:lang w:eastAsia="en-GB"/>
              </w:rPr>
              <w:t xml:space="preserve"> Table.</w:t>
            </w:r>
            <w:r w:rsidRPr="00515752">
              <w:rPr>
                <w:rFonts w:ascii="Verdana" w:hAnsi="Verdana" w:cs="Arial"/>
                <w:b/>
                <w:color w:val="000000"/>
                <w:sz w:val="20"/>
                <w:lang w:eastAsia="en-GB"/>
              </w:rPr>
              <w:t xml:space="preserve"> Net reclassification index (NRI) for incident cardiovascular disease by addition of information on polygenic risk scores, and C-reactive protein, above conventional risk factors, for non-cases, and cases, </w:t>
            </w:r>
            <w:r w:rsidRPr="00515752">
              <w:rPr>
                <w:rFonts w:ascii="Verdana" w:hAnsi="Verdana" w:cs="Arial"/>
                <w:b/>
                <w:color w:val="000000"/>
                <w:sz w:val="20"/>
                <w:u w:val="single"/>
                <w:lang w:eastAsia="en-GB"/>
              </w:rPr>
              <w:t xml:space="preserve">including participants </w:t>
            </w:r>
            <w:r w:rsidRPr="00515752">
              <w:rPr>
                <w:rFonts w:ascii="Verdana" w:hAnsi="Verdana" w:cs="Arial"/>
                <w:b/>
                <w:sz w:val="20"/>
                <w:u w:val="single"/>
                <w:lang w:eastAsia="en-GB"/>
              </w:rPr>
              <w:t>on</w:t>
            </w:r>
            <w:r w:rsidRPr="00515752">
              <w:rPr>
                <w:rFonts w:ascii="Verdana" w:hAnsi="Verdana" w:cs="Arial"/>
                <w:b/>
                <w:color w:val="000000"/>
                <w:sz w:val="20"/>
                <w:u w:val="single"/>
                <w:lang w:eastAsia="en-GB"/>
              </w:rPr>
              <w:t xml:space="preserve"> statin </w:t>
            </w:r>
            <w:r w:rsidRPr="00515752">
              <w:rPr>
                <w:rFonts w:ascii="Verdana" w:hAnsi="Verdana" w:cs="Arial"/>
                <w:b/>
                <w:sz w:val="20"/>
                <w:u w:val="single"/>
                <w:lang w:eastAsia="en-GB"/>
              </w:rPr>
              <w:t>treatment</w:t>
            </w:r>
            <w:r w:rsidRPr="00515752">
              <w:rPr>
                <w:rFonts w:ascii="Verdana" w:hAnsi="Verdana" w:cs="Arial"/>
                <w:b/>
                <w:color w:val="000000"/>
                <w:sz w:val="20"/>
                <w:u w:val="single"/>
                <w:lang w:eastAsia="en-GB"/>
              </w:rPr>
              <w:t xml:space="preserve"> at baseline</w:t>
            </w:r>
            <w:r w:rsidRPr="00515752">
              <w:rPr>
                <w:rFonts w:ascii="Verdana" w:hAnsi="Verdana" w:cs="Arial"/>
                <w:b/>
                <w:color w:val="000000"/>
                <w:sz w:val="20"/>
                <w:lang w:eastAsia="en-GB"/>
              </w:rPr>
              <w:t xml:space="preserve"> </w:t>
            </w:r>
          </w:p>
        </w:tc>
      </w:tr>
      <w:tr w:rsidR="00E00049" w:rsidRPr="0034354E" w14:paraId="51344595" w14:textId="77777777" w:rsidTr="005E6FB4">
        <w:trPr>
          <w:trHeight w:val="170"/>
        </w:trPr>
        <w:tc>
          <w:tcPr>
            <w:tcW w:w="2977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9817CBB" w14:textId="77777777" w:rsidR="00E00049" w:rsidRPr="00515752" w:rsidRDefault="00E00049" w:rsidP="005E6FB4">
            <w:pPr>
              <w:spacing w:before="60" w:after="60"/>
              <w:rPr>
                <w:rFonts w:ascii="Verdana" w:hAnsi="Verdana" w:cs="Arial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Conventional risk factors </w:t>
            </w:r>
          </w:p>
        </w:tc>
        <w:tc>
          <w:tcPr>
            <w:tcW w:w="652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79AD3CC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Categorical NRI (%, 95% CI) </w:t>
            </w:r>
          </w:p>
          <w:p w14:paraId="29BC05FD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6"/>
                <w:lang w:eastAsia="en-GB"/>
              </w:rPr>
              <w:t>vs Reference model</w:t>
            </w:r>
          </w:p>
        </w:tc>
        <w:tc>
          <w:tcPr>
            <w:tcW w:w="49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2D3E7C53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6"/>
                <w:lang w:eastAsia="en-GB"/>
              </w:rPr>
              <w:t>Continuous NRI (%, 95% CI)</w:t>
            </w:r>
          </w:p>
        </w:tc>
      </w:tr>
      <w:tr w:rsidR="00E00049" w:rsidRPr="0034354E" w14:paraId="205BAF3C" w14:textId="77777777" w:rsidTr="005E6FB4">
        <w:trPr>
          <w:trHeight w:val="170"/>
        </w:trPr>
        <w:tc>
          <w:tcPr>
            <w:tcW w:w="297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D5E3F44" w14:textId="77777777" w:rsidR="00E00049" w:rsidRPr="00515752" w:rsidRDefault="00E00049" w:rsidP="005E6FB4">
            <w:pPr>
              <w:spacing w:before="60" w:after="60"/>
              <w:rPr>
                <w:rFonts w:ascii="Verdana" w:hAnsi="Verdana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03AE0141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6"/>
                <w:lang w:eastAsia="en-GB"/>
              </w:rPr>
              <w:t>Before recalibration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572BD28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6"/>
                <w:lang w:eastAsia="en-GB"/>
              </w:rPr>
              <w:t>After recalibratio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5DCF7741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6"/>
                <w:lang w:eastAsia="en-GB"/>
              </w:rPr>
              <w:t>Overall</w:t>
            </w:r>
          </w:p>
        </w:tc>
        <w:tc>
          <w:tcPr>
            <w:tcW w:w="17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B1EDCA4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A036C39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6"/>
                <w:lang w:eastAsia="en-GB"/>
              </w:rPr>
              <w:t>Women</w:t>
            </w:r>
          </w:p>
        </w:tc>
      </w:tr>
      <w:tr w:rsidR="00E00049" w:rsidRPr="0034354E" w14:paraId="4FE23663" w14:textId="77777777" w:rsidTr="005E6FB4">
        <w:trPr>
          <w:trHeight w:val="170"/>
        </w:trPr>
        <w:tc>
          <w:tcPr>
            <w:tcW w:w="297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85E532E" w14:textId="77777777" w:rsidR="00E00049" w:rsidRPr="00515752" w:rsidRDefault="00E00049" w:rsidP="005E6FB4">
            <w:pPr>
              <w:spacing w:before="60" w:after="60"/>
              <w:rPr>
                <w:rFonts w:ascii="Verdana" w:hAnsi="Verdana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55AA095D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6"/>
                <w:lang w:eastAsia="en-GB"/>
              </w:rPr>
              <w:t>NICE 2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7362626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6"/>
                <w:lang w:eastAsia="en-GB"/>
              </w:rPr>
              <w:t>AHA/ACC 20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3627930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6"/>
                <w:lang w:eastAsia="en-GB"/>
              </w:rPr>
              <w:t>NICE 2014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3D00A2B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6"/>
                <w:lang w:eastAsia="en-GB"/>
              </w:rPr>
              <w:t>AHA/ACC 2019</w:t>
            </w: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F22E477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78A3A90E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399979CB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E00049" w:rsidRPr="0034354E" w14:paraId="4093E815" w14:textId="77777777" w:rsidTr="005E6FB4">
        <w:trPr>
          <w:trHeight w:val="170"/>
        </w:trPr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6568" w14:textId="77777777" w:rsidR="00E00049" w:rsidRPr="00515752" w:rsidRDefault="00E00049" w:rsidP="005E6FB4">
            <w:pPr>
              <w:spacing w:before="60" w:after="60"/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6"/>
                <w:lang w:eastAsia="en-GB"/>
              </w:rPr>
              <w:t>Plus</w:t>
            </w:r>
            <w:proofErr w:type="gramEnd"/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polygenic risk scores alo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820C6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E052D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9607F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7B71D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E8983E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57205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E00049" w:rsidRPr="0034354E" w14:paraId="42C1507C" w14:textId="77777777" w:rsidTr="005E6FB4">
        <w:trPr>
          <w:trHeight w:val="17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454D" w14:textId="77777777" w:rsidR="00E00049" w:rsidRPr="00515752" w:rsidRDefault="00E00049" w:rsidP="005E6FB4">
            <w:pPr>
              <w:spacing w:before="60" w:after="60"/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bCs/>
                <w:color w:val="000000"/>
                <w:sz w:val="16"/>
                <w:szCs w:val="16"/>
                <w:lang w:eastAsia="en-GB"/>
              </w:rPr>
              <w:t xml:space="preserve">  Non-cases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DE3C04" w14:textId="77777777" w:rsidR="00E00049" w:rsidRPr="00515752" w:rsidRDefault="00E00049" w:rsidP="005E6FB4">
            <w:pPr>
              <w:spacing w:before="60" w:after="60"/>
              <w:rPr>
                <w:rFonts w:ascii="Verdana" w:hAnsi="Verdana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B14343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  <w:t>-0.5 (-0.7, -0.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6E4B10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  <w:t>-0.6 (-0.8, -0.3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4289F7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  <w:t>1.8 (1.4, 2.1)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B3AAD1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  <w:t>2.4 (2.1, 2.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ACBE7D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6"/>
              </w:rPr>
              <w:t>12.0 (11.7, 12.4)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vAlign w:val="center"/>
          </w:tcPr>
          <w:p w14:paraId="06147B7C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6"/>
              </w:rPr>
              <w:t>13.3 (12.8, 13.8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5AD1EEC1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6"/>
              </w:rPr>
              <w:t>9.7 (9.2, 10.1)</w:t>
            </w:r>
          </w:p>
        </w:tc>
      </w:tr>
      <w:tr w:rsidR="00E00049" w:rsidRPr="0034354E" w14:paraId="623284E3" w14:textId="77777777" w:rsidTr="005E6FB4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96DE1" w14:textId="77777777" w:rsidR="00E00049" w:rsidRPr="00515752" w:rsidRDefault="00E00049" w:rsidP="005E6FB4">
            <w:pPr>
              <w:spacing w:before="60" w:after="60"/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bCs/>
                <w:color w:val="000000"/>
                <w:sz w:val="16"/>
                <w:szCs w:val="16"/>
                <w:lang w:eastAsia="en-GB"/>
              </w:rPr>
              <w:t xml:space="preserve">  Case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39197E" w14:textId="77777777" w:rsidR="00E00049" w:rsidRPr="00515752" w:rsidRDefault="00E00049" w:rsidP="005E6FB4">
            <w:pPr>
              <w:spacing w:before="60" w:after="60"/>
              <w:rPr>
                <w:rFonts w:ascii="Verdana" w:hAnsi="Verdana" w:cs="Arial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93DEEC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sz w:val="16"/>
                <w:szCs w:val="16"/>
                <w:lang w:eastAsia="en-GB"/>
              </w:rPr>
              <w:t>3.9 (3.1, 4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DBF028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sz w:val="16"/>
                <w:szCs w:val="16"/>
                <w:lang w:eastAsia="en-GB"/>
              </w:rPr>
              <w:t>4.6 (3.7, 5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990214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sz w:val="16"/>
                <w:szCs w:val="16"/>
                <w:lang w:eastAsia="en-GB"/>
              </w:rPr>
              <w:t>1.1 (0.2, 2.0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F1810C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sz w:val="16"/>
                <w:szCs w:val="16"/>
                <w:lang w:eastAsia="en-GB"/>
              </w:rPr>
              <w:t>0.3 (-0.6, 1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F083A6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6"/>
              </w:rPr>
              <w:t>9.7 (7.3, 12.2)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F74C6B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6"/>
              </w:rPr>
              <w:t>10.6 (7.5, 13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3BB242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6"/>
              </w:rPr>
              <w:t>7.5 (2.9, 12.2)</w:t>
            </w:r>
          </w:p>
        </w:tc>
      </w:tr>
      <w:tr w:rsidR="00E00049" w:rsidRPr="0034354E" w14:paraId="0E1800A1" w14:textId="77777777" w:rsidTr="005E6FB4">
        <w:trPr>
          <w:trHeight w:val="170"/>
        </w:trPr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0DC6B" w14:textId="77777777" w:rsidR="00E00049" w:rsidRPr="00515752" w:rsidRDefault="00E00049" w:rsidP="005E6FB4">
            <w:pPr>
              <w:spacing w:before="60" w:after="60"/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6"/>
                <w:lang w:eastAsia="en-GB"/>
              </w:rPr>
              <w:t>Plus</w:t>
            </w:r>
            <w:proofErr w:type="gramEnd"/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C-reactive protein alo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4DA8C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1195A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69280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EF545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41775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A4B09C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E00049" w:rsidRPr="0034354E" w14:paraId="5E8FB922" w14:textId="77777777" w:rsidTr="005E6FB4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DD8E" w14:textId="77777777" w:rsidR="00E00049" w:rsidRPr="00515752" w:rsidRDefault="00E00049" w:rsidP="005E6FB4">
            <w:pPr>
              <w:spacing w:before="60" w:after="60"/>
              <w:rPr>
                <w:rFonts w:ascii="Verdana" w:hAnsi="Verdana" w:cs="Arial"/>
                <w:bCs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bCs/>
                <w:color w:val="000000"/>
                <w:sz w:val="16"/>
                <w:szCs w:val="16"/>
                <w:lang w:eastAsia="en-GB"/>
              </w:rPr>
              <w:t xml:space="preserve">  Non-ca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C6BD9" w14:textId="77777777" w:rsidR="00E00049" w:rsidRPr="00515752" w:rsidRDefault="00E00049" w:rsidP="005E6FB4">
            <w:pPr>
              <w:spacing w:before="60" w:after="60"/>
              <w:rPr>
                <w:rFonts w:ascii="Verdana" w:hAnsi="Verdana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246CF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  <w:t>-0.3 (-0.5, -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37161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  <w:t>-0.3 (-0.5, -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16B95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  <w:t>0.5 (0.2, 0.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908B2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  <w:t>0.7 (0.4, 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F7F23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6"/>
              </w:rPr>
              <w:t>12.3 (11.9, 12.7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D3FD4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6"/>
              </w:rPr>
              <w:t>13.1 (12.6, 13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660E2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6"/>
              </w:rPr>
              <w:t>10.4 (9.9, 10.8)</w:t>
            </w:r>
          </w:p>
        </w:tc>
      </w:tr>
      <w:tr w:rsidR="00E00049" w:rsidRPr="0034354E" w14:paraId="51E8016A" w14:textId="77777777" w:rsidTr="005E6FB4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E3115" w14:textId="77777777" w:rsidR="00E00049" w:rsidRPr="00515752" w:rsidRDefault="00E00049" w:rsidP="005E6FB4">
            <w:pPr>
              <w:spacing w:before="60" w:after="60"/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bCs/>
                <w:color w:val="000000"/>
                <w:sz w:val="16"/>
                <w:szCs w:val="16"/>
                <w:lang w:eastAsia="en-GB"/>
              </w:rPr>
              <w:t xml:space="preserve">  Cas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6DC366" w14:textId="77777777" w:rsidR="00E00049" w:rsidRPr="00515752" w:rsidRDefault="00E00049" w:rsidP="005E6FB4">
            <w:pPr>
              <w:spacing w:before="60" w:after="60"/>
              <w:rPr>
                <w:rFonts w:ascii="Verdana" w:hAnsi="Verdana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EE18E9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  <w:t>1.9 (1.3, 2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3EA266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  <w:t>2.3 (1.6, 3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E8F15B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  <w:t>0.6 (-0.1, 1.3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8002C8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  <w:t>0.1 (-0.6. 0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F77A83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6"/>
              </w:rPr>
              <w:t>2.5 (-0.3, 5.3)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23D4D8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6"/>
              </w:rPr>
              <w:t>2.3 (-1.3, 5.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A959D4" w14:textId="77777777" w:rsidR="00E00049" w:rsidRPr="00515752" w:rsidRDefault="00E00049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6"/>
              </w:rPr>
              <w:t>3.8 (-1.0, 8.6)</w:t>
            </w:r>
          </w:p>
        </w:tc>
      </w:tr>
      <w:tr w:rsidR="00E00049" w:rsidRPr="00457835" w14:paraId="13299109" w14:textId="77777777" w:rsidTr="005E6FB4">
        <w:trPr>
          <w:trHeight w:val="170"/>
        </w:trPr>
        <w:tc>
          <w:tcPr>
            <w:tcW w:w="1448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B32D2" w14:textId="77777777" w:rsidR="00E00049" w:rsidRPr="00515752" w:rsidRDefault="00E00049" w:rsidP="005E6FB4">
            <w:pPr>
              <w:spacing w:before="60" w:after="60"/>
              <w:rPr>
                <w:rFonts w:ascii="Verdana" w:hAnsi="Verdana" w:cs="Arial"/>
                <w:sz w:val="14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sz w:val="14"/>
                <w:szCs w:val="16"/>
                <w:lang w:eastAsia="en-GB"/>
              </w:rPr>
              <w:t xml:space="preserve">ACC=American College of Cardiology; AHA=American Heart Association; NICE=National Institute for Health and Care Excellence; NRI=Net reclassification improvement; *Conventional risk factors included information on age, sex, smoking, systolic blood pressure, history of diabetes, total cholesterol, and HDL cholesterol. </w:t>
            </w:r>
            <w:r w:rsidRPr="00515752">
              <w:rPr>
                <w:rFonts w:ascii="Verdana" w:hAnsi="Verdana" w:cs="Arial"/>
                <w:sz w:val="14"/>
              </w:rPr>
              <w:t xml:space="preserve">Polygenic risk scores included the polygenic risk score for CHD, and the one for ischaemic stroke (see </w:t>
            </w:r>
            <w:r w:rsidRPr="00515752">
              <w:rPr>
                <w:rFonts w:ascii="Verdana" w:hAnsi="Verdana" w:cs="Arial"/>
                <w:b/>
                <w:sz w:val="14"/>
              </w:rPr>
              <w:t>Fig 2</w:t>
            </w:r>
            <w:r w:rsidRPr="00515752">
              <w:rPr>
                <w:rFonts w:ascii="Verdana" w:hAnsi="Verdana" w:cs="Arial"/>
                <w:sz w:val="14"/>
              </w:rPr>
              <w:t xml:space="preserve">) as two linear predictors in the model throughout. </w:t>
            </w:r>
            <w:r w:rsidRPr="00515752">
              <w:rPr>
                <w:rFonts w:ascii="Verdana" w:hAnsi="Verdana" w:cs="Arial"/>
                <w:sz w:val="14"/>
                <w:szCs w:val="16"/>
                <w:lang w:eastAsia="en-GB"/>
              </w:rPr>
              <w:t>Calculations of the above categorical NRIs were: &lt;5%, 5-7.5%, and ≥7.5% according to the 2019 ACC/AHA guideline, and &lt;5%, 5-10%, ≥10% according to the 2014 NICE guideline.</w:t>
            </w:r>
          </w:p>
        </w:tc>
      </w:tr>
    </w:tbl>
    <w:p w14:paraId="1444E892" w14:textId="77777777" w:rsidR="00763FAD" w:rsidRDefault="00763FAD"/>
    <w:p w14:paraId="159069A1" w14:textId="3CADCB94" w:rsidR="00D459B1" w:rsidRDefault="00763FAD">
      <w:r w:rsidRPr="00763FAD">
        <w:rPr>
          <w:rFonts w:ascii="Verdana" w:hAnsi="Verdana"/>
          <w:sz w:val="18"/>
          <w:szCs w:val="18"/>
        </w:rPr>
        <w:fldChar w:fldCharType="begin"/>
      </w:r>
      <w:r w:rsidRPr="00763FAD">
        <w:rPr>
          <w:rFonts w:ascii="Verdana" w:hAnsi="Verdana"/>
          <w:sz w:val="18"/>
          <w:szCs w:val="18"/>
        </w:rPr>
        <w:instrText xml:space="preserve"> ADDIN EN.REFLIST </w:instrText>
      </w:r>
      <w:r w:rsidRPr="00763FAD">
        <w:rPr>
          <w:rFonts w:ascii="Verdana" w:hAnsi="Verdana"/>
          <w:sz w:val="18"/>
          <w:szCs w:val="18"/>
        </w:rPr>
        <w:fldChar w:fldCharType="separate"/>
      </w:r>
      <w:r w:rsidRPr="00763FAD">
        <w:rPr>
          <w:rFonts w:ascii="Verdana" w:hAnsi="Verdana"/>
          <w:sz w:val="18"/>
          <w:szCs w:val="18"/>
        </w:rPr>
        <w:fldChar w:fldCharType="end"/>
      </w:r>
    </w:p>
    <w:sectPr w:rsidR="00D459B1" w:rsidSect="00763FAD"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_No_Spa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63FAD"/>
    <w:rsid w:val="00086952"/>
    <w:rsid w:val="000931A6"/>
    <w:rsid w:val="000F375A"/>
    <w:rsid w:val="0010218E"/>
    <w:rsid w:val="0015547B"/>
    <w:rsid w:val="00176BC7"/>
    <w:rsid w:val="001B621C"/>
    <w:rsid w:val="001D7A0D"/>
    <w:rsid w:val="00270602"/>
    <w:rsid w:val="002F4BD1"/>
    <w:rsid w:val="0030032E"/>
    <w:rsid w:val="0039754F"/>
    <w:rsid w:val="003C2DDB"/>
    <w:rsid w:val="003C61AE"/>
    <w:rsid w:val="003E25DF"/>
    <w:rsid w:val="00437D34"/>
    <w:rsid w:val="00460E06"/>
    <w:rsid w:val="0049311C"/>
    <w:rsid w:val="004C6743"/>
    <w:rsid w:val="004F1A96"/>
    <w:rsid w:val="004F59CB"/>
    <w:rsid w:val="0050535E"/>
    <w:rsid w:val="00543FDF"/>
    <w:rsid w:val="0059732E"/>
    <w:rsid w:val="005C22C4"/>
    <w:rsid w:val="0063295A"/>
    <w:rsid w:val="006802D5"/>
    <w:rsid w:val="006A1338"/>
    <w:rsid w:val="00763FAD"/>
    <w:rsid w:val="00776A6C"/>
    <w:rsid w:val="0079665F"/>
    <w:rsid w:val="007B5D87"/>
    <w:rsid w:val="007B6DB5"/>
    <w:rsid w:val="007C4DA7"/>
    <w:rsid w:val="007E2B2F"/>
    <w:rsid w:val="00811534"/>
    <w:rsid w:val="00811B25"/>
    <w:rsid w:val="008407BB"/>
    <w:rsid w:val="008B3660"/>
    <w:rsid w:val="008D3E10"/>
    <w:rsid w:val="0098709B"/>
    <w:rsid w:val="00990E9A"/>
    <w:rsid w:val="009978CE"/>
    <w:rsid w:val="009F2F79"/>
    <w:rsid w:val="00A11987"/>
    <w:rsid w:val="00A13A64"/>
    <w:rsid w:val="00A31A68"/>
    <w:rsid w:val="00A457F6"/>
    <w:rsid w:val="00A85901"/>
    <w:rsid w:val="00AC1AB2"/>
    <w:rsid w:val="00AE475A"/>
    <w:rsid w:val="00B46FBC"/>
    <w:rsid w:val="00B6175F"/>
    <w:rsid w:val="00BA18FD"/>
    <w:rsid w:val="00BC12FB"/>
    <w:rsid w:val="00BD12D5"/>
    <w:rsid w:val="00BD1851"/>
    <w:rsid w:val="00C00C49"/>
    <w:rsid w:val="00C07B64"/>
    <w:rsid w:val="00C22D5C"/>
    <w:rsid w:val="00C275A9"/>
    <w:rsid w:val="00CA3CDE"/>
    <w:rsid w:val="00CC64AF"/>
    <w:rsid w:val="00D01446"/>
    <w:rsid w:val="00D231E0"/>
    <w:rsid w:val="00D35188"/>
    <w:rsid w:val="00D4501D"/>
    <w:rsid w:val="00D459B1"/>
    <w:rsid w:val="00D53A3D"/>
    <w:rsid w:val="00D7225D"/>
    <w:rsid w:val="00DC686B"/>
    <w:rsid w:val="00DE3415"/>
    <w:rsid w:val="00DF0562"/>
    <w:rsid w:val="00DF28CC"/>
    <w:rsid w:val="00E00049"/>
    <w:rsid w:val="00E06632"/>
    <w:rsid w:val="00E11443"/>
    <w:rsid w:val="00E571BF"/>
    <w:rsid w:val="00E6048E"/>
    <w:rsid w:val="00EA1904"/>
    <w:rsid w:val="00EB1F71"/>
    <w:rsid w:val="00EF1637"/>
    <w:rsid w:val="00F0578B"/>
    <w:rsid w:val="00F60050"/>
    <w:rsid w:val="00F827C9"/>
    <w:rsid w:val="00FA201D"/>
    <w:rsid w:val="00FC2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EADDF0"/>
  <w15:chartTrackingRefBased/>
  <w15:docId w15:val="{662A1288-D08E-E241-AD72-30BC86838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FA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3FA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FAD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63FA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763FAD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763FAD"/>
  </w:style>
  <w:style w:type="character" w:customStyle="1" w:styleId="EndNoteBibliographyChar">
    <w:name w:val="EndNote Bibliography Char"/>
    <w:basedOn w:val="DefaultParagraphFont"/>
    <w:link w:val="EndNoteBibliography"/>
    <w:rsid w:val="00763FA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0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luan Sun</dc:creator>
  <cp:keywords/>
  <dc:description/>
  <cp:lastModifiedBy>Luanluan Sun</cp:lastModifiedBy>
  <cp:revision>2</cp:revision>
  <dcterms:created xsi:type="dcterms:W3CDTF">2020-11-20T15:17:00Z</dcterms:created>
  <dcterms:modified xsi:type="dcterms:W3CDTF">2020-11-20T15:22:00Z</dcterms:modified>
</cp:coreProperties>
</file>